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Table S</w:t>
      </w:r>
      <w:r>
        <w:rPr/>
        <w:t>2: Prescription patterns of comorbidity-relevant medication at the subtype level</w:t>
      </w:r>
    </w:p>
    <w:tbl>
      <w:tblPr>
        <w:tblW w:w="91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8"/>
        <w:gridCol w:w="2415"/>
        <w:gridCol w:w="663"/>
        <w:gridCol w:w="500"/>
        <w:gridCol w:w="602"/>
        <w:gridCol w:w="500"/>
        <w:gridCol w:w="521"/>
        <w:gridCol w:w="531"/>
        <w:gridCol w:w="511"/>
        <w:gridCol w:w="500"/>
        <w:gridCol w:w="520"/>
      </w:tblGrid>
      <w:tr>
        <w:trPr>
          <w:trHeight w:val="288" w:hRule="exact"/>
        </w:trPr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C0C0C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SARC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IIP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OFI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DAI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PN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RA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EEP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HP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CTD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eatment of heart insufficiency/cardiac arrhythmia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0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gitalis glycoside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ti-arrhythmic drug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uretic drug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8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eatment of IHD/hypertension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60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5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53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1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5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0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before="0" w:after="200"/>
              <w:ind w:right="1349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8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eta-blocker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CE inhibitor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tiotensin-I-antagonist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eatment with anti-clotting medication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60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5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3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1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8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tiplatelet drug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2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Vitamin-K antagonists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parin(-derivates)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eatment with anti-acid drugs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60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5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53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51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5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roton pump inhibitor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8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2-blocker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eatment with anti-depressants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60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.4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3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1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5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eatment with anti-diabetic drugs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0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3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1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5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eatment of COPD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0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52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3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51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52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ng-acting beta2 agonists (LABA)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ng-acting muscarinic antagonists (LAMA)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haled corticosteroids (ICS)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mbination product LABA/ICS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mbination product LABA/LAMA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8" w:hRule="exact"/>
        </w:trPr>
        <w:tc>
          <w:tcPr>
            <w:tcW w:w="4263" w:type="dxa"/>
            <w:gridSpan w:val="2"/>
            <w:tcBorders>
              <w:bottom w:val="single" w:sz="4" w:space="0" w:color="000000"/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eatment with specific PH drug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2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  <w:lang w:val="en-US" w:eastAsia="de-DE"/>
        </w:rPr>
        <w:br/>
        <w:t>All figures reflect percentages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color w:val="000000"/>
          <w:sz w:val="16"/>
          <w:szCs w:val="20"/>
          <w:lang w:val="en-US"/>
        </w:rPr>
        <w:t>SARC = sarcoidosis (n=9 106), IIP = idiopathic interstitial pneumonia (n=14 453), OFI = other fibrosing ILDs (n=7 187), DAI = drug-associated ILD (n=407), PNE = pneumoconiosis (n=1 579), RAP = radiation-associated pneumonitis (n=464), EEP = eosinophilic pneumonia (n=1 518), HP = hypersensitivity pneumonitis (n=967), CTD = connective tissue-associated ILD (n=1 140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 Button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Arial" w:hAnsi="Arial" w:cs="Arial"/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>
      <w:b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NoSpacingChar">
    <w:name w:val="No Spacing Char"/>
    <w:qFormat/>
    <w:rPr>
      <w:rFonts w:eastAsia="Times New Roman"/>
      <w:sz w:val="24"/>
      <w:szCs w:val="32"/>
    </w:rPr>
  </w:style>
  <w:style w:type="character" w:styleId="A9">
    <w:name w:val="A9"/>
    <w:qFormat/>
    <w:rPr>
      <w:rFonts w:ascii="S Buttons;S Buttons" w:hAnsi="S Buttons;S Buttons" w:cs="S Buttons;S Buttons"/>
      <w:b/>
      <w:bCs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hreedigitcodelistdescription">
    <w:name w:val="threedigitcodelistdescription"/>
    <w:qFormat/>
    <w:rPr/>
  </w:style>
  <w:style w:type="character" w:styleId="Label">
    <w:name w:val="label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vr">
    <w:name w:val="hvr"/>
    <w:qFormat/>
    <w:rPr/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sz w:val="24"/>
      <w:szCs w:val="3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191" w:before="0" w:after="0"/>
    </w:pPr>
    <w:rPr>
      <w:rFonts w:ascii="Minion Pro;Minion Pro" w:hAnsi="Minion Pro;Minion Pro" w:eastAsia="Times New Roman" w:cs="Minion Pro;Minion Pro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0"/>
      <w:ind w:right="25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16:00Z</dcterms:created>
  <dc:creator>l.schwarzkopf</dc:creator>
  <dc:description/>
  <cp:keywords/>
  <dc:language>en-US</dc:language>
  <cp:lastModifiedBy>EDABO-ABO</cp:lastModifiedBy>
  <dcterms:modified xsi:type="dcterms:W3CDTF">2018-04-20T10:00:00Z</dcterms:modified>
  <cp:revision>5</cp:revision>
  <dc:subject/>
  <dc:title>Appendix table 2: Prescription patterns of comorbidity-relevant medication at the subtype lev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